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0E6AE" w14:textId="726C74E4" w:rsidR="00C93F40" w:rsidRPr="002731F3" w:rsidRDefault="00C93F40" w:rsidP="00C93F40">
      <w:pPr>
        <w:pStyle w:val="MDPI41tablecaption"/>
        <w:ind w:left="0"/>
        <w:jc w:val="center"/>
        <w:rPr>
          <w:rFonts w:asciiTheme="majorBidi" w:hAnsiTheme="majorBidi" w:cstheme="majorBidi"/>
          <w:sz w:val="24"/>
          <w:szCs w:val="28"/>
        </w:rPr>
      </w:pPr>
      <w:r>
        <w:rPr>
          <w:rFonts w:asciiTheme="majorBidi" w:eastAsiaTheme="minorEastAsia" w:hAnsiTheme="majorBidi" w:cstheme="majorBidi" w:hint="eastAsia"/>
          <w:b/>
          <w:sz w:val="24"/>
          <w:szCs w:val="28"/>
          <w:lang w:eastAsia="ko-KR"/>
        </w:rPr>
        <w:t>Supplementary t</w:t>
      </w:r>
      <w:r w:rsidRPr="002731F3">
        <w:rPr>
          <w:rFonts w:asciiTheme="majorBidi" w:hAnsiTheme="majorBidi" w:cstheme="majorBidi"/>
          <w:b/>
          <w:sz w:val="24"/>
          <w:szCs w:val="28"/>
        </w:rPr>
        <w:t>able 1.</w:t>
      </w:r>
      <w:r w:rsidRPr="002731F3">
        <w:rPr>
          <w:rFonts w:asciiTheme="majorBidi" w:hAnsiTheme="majorBidi" w:cstheme="majorBidi"/>
          <w:sz w:val="24"/>
          <w:szCs w:val="28"/>
        </w:rPr>
        <w:t xml:space="preserve"> Composition of </w:t>
      </w:r>
      <w:proofErr w:type="spellStart"/>
      <w:r w:rsidRPr="002731F3">
        <w:rPr>
          <w:rFonts w:asciiTheme="majorBidi" w:hAnsiTheme="majorBidi" w:cstheme="majorBidi"/>
          <w:sz w:val="24"/>
          <w:szCs w:val="28"/>
        </w:rPr>
        <w:t>Jeopgol</w:t>
      </w:r>
      <w:proofErr w:type="spellEnd"/>
      <w:r w:rsidRPr="002731F3">
        <w:rPr>
          <w:rFonts w:asciiTheme="majorBidi" w:hAnsiTheme="majorBidi" w:cstheme="majorBidi"/>
          <w:sz w:val="24"/>
          <w:szCs w:val="28"/>
        </w:rPr>
        <w:t>-tang.</w:t>
      </w:r>
    </w:p>
    <w:p w14:paraId="403E73B5" w14:textId="77777777" w:rsidR="00C93F40" w:rsidRDefault="00C93F40" w:rsidP="00C93F40">
      <w:pPr>
        <w:pStyle w:val="MDPI31text"/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301"/>
        <w:gridCol w:w="1092"/>
        <w:gridCol w:w="1114"/>
        <w:gridCol w:w="1130"/>
        <w:gridCol w:w="1129"/>
        <w:gridCol w:w="1130"/>
        <w:gridCol w:w="1130"/>
      </w:tblGrid>
      <w:tr w:rsidR="00C93F40" w14:paraId="7241CF35" w14:textId="77777777" w:rsidTr="00DD4E19">
        <w:tc>
          <w:tcPr>
            <w:tcW w:w="2748" w:type="dxa"/>
            <w:tcBorders>
              <w:left w:val="nil"/>
              <w:bottom w:val="nil"/>
              <w:right w:val="nil"/>
            </w:tcBorders>
          </w:tcPr>
          <w:p w14:paraId="36E9C012" w14:textId="77777777" w:rsidR="00C93F40" w:rsidRDefault="00C93F40" w:rsidP="00DD4E19">
            <w:pPr>
              <w:pStyle w:val="MDPI42tablebody"/>
            </w:pPr>
            <w:r>
              <w:t>Herbal name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407A39CC" w14:textId="77777777" w:rsidR="00C93F40" w:rsidRDefault="00C93F40" w:rsidP="00DD4E19">
            <w:pPr>
              <w:pStyle w:val="MDPI42tablebody"/>
            </w:pPr>
            <w:r>
              <w:t>Case 1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2C0816FC" w14:textId="77777777" w:rsidR="00C93F40" w:rsidRDefault="00C93F40" w:rsidP="00DD4E19">
            <w:pPr>
              <w:pStyle w:val="MDPI42tablebody"/>
            </w:pPr>
            <w:r>
              <w:t>Case 2</w:t>
            </w:r>
          </w:p>
        </w:tc>
        <w:tc>
          <w:tcPr>
            <w:tcW w:w="5111" w:type="dxa"/>
            <w:gridSpan w:val="4"/>
            <w:tcBorders>
              <w:left w:val="nil"/>
              <w:bottom w:val="nil"/>
              <w:right w:val="nil"/>
            </w:tcBorders>
          </w:tcPr>
          <w:p w14:paraId="4D668D26" w14:textId="77777777" w:rsidR="00C93F40" w:rsidRDefault="00C93F40" w:rsidP="00DD4E19">
            <w:pPr>
              <w:pStyle w:val="MDPI42tablebody"/>
            </w:pPr>
            <w:r>
              <w:t>Case 3</w:t>
            </w:r>
          </w:p>
        </w:tc>
      </w:tr>
      <w:tr w:rsidR="00C93F40" w14:paraId="05EEF9D9" w14:textId="77777777" w:rsidTr="00DD4E19">
        <w:tc>
          <w:tcPr>
            <w:tcW w:w="2748" w:type="dxa"/>
            <w:tcBorders>
              <w:top w:val="nil"/>
              <w:left w:val="nil"/>
              <w:right w:val="nil"/>
            </w:tcBorders>
          </w:tcPr>
          <w:p w14:paraId="61B70D60" w14:textId="77777777" w:rsidR="00C93F40" w:rsidRDefault="00C93F40" w:rsidP="00DD4E19">
            <w:pPr>
              <w:pStyle w:val="MDPI42tablebody"/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46891615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</w:tcPr>
          <w:p w14:paraId="14210749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14:paraId="52214553" w14:textId="77777777" w:rsidR="00C93F40" w:rsidRDefault="00C93F40" w:rsidP="00DD4E19">
            <w:pPr>
              <w:pStyle w:val="MDPI42tablebody"/>
            </w:pPr>
            <w:r>
              <w:t>Period 1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616D57C5" w14:textId="77777777" w:rsidR="00C93F40" w:rsidRDefault="00C93F40" w:rsidP="00DD4E19">
            <w:pPr>
              <w:pStyle w:val="MDPI42tablebody"/>
            </w:pPr>
            <w:r>
              <w:t>Period 2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14:paraId="3ACCF982" w14:textId="77777777" w:rsidR="00C93F40" w:rsidRDefault="00C93F40" w:rsidP="00DD4E19">
            <w:pPr>
              <w:pStyle w:val="MDPI42tablebody"/>
            </w:pPr>
            <w:r>
              <w:t>Period 3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14:paraId="648CBB01" w14:textId="77777777" w:rsidR="00C93F40" w:rsidRDefault="00C93F40" w:rsidP="00DD4E19">
            <w:pPr>
              <w:pStyle w:val="MDPI42tablebody"/>
            </w:pPr>
            <w:r>
              <w:t>Period 4</w:t>
            </w:r>
          </w:p>
        </w:tc>
      </w:tr>
      <w:tr w:rsidR="00C93F40" w14:paraId="3BBE8B6B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3BF39D33" w14:textId="77777777" w:rsidR="00C93F40" w:rsidRDefault="00C93F40" w:rsidP="00DD4E19">
            <w:pPr>
              <w:pStyle w:val="MDPI42tablebody"/>
            </w:pPr>
            <w:proofErr w:type="spellStart"/>
            <w:r>
              <w:t>Angelicae</w:t>
            </w:r>
            <w:proofErr w:type="spellEnd"/>
            <w:r>
              <w:t xml:space="preserve"> </w:t>
            </w:r>
            <w:proofErr w:type="spellStart"/>
            <w:r>
              <w:t>Gigants</w:t>
            </w:r>
            <w:proofErr w:type="spellEnd"/>
            <w:r>
              <w:t xml:space="preserve"> Radix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0BE27D2E" w14:textId="77777777" w:rsidR="00C93F40" w:rsidRDefault="00C93F40" w:rsidP="00DD4E19">
            <w:pPr>
              <w:pStyle w:val="MDPI42tablebody"/>
            </w:pPr>
            <w:r>
              <w:t>20g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AE9046A" w14:textId="77777777" w:rsidR="00C93F40" w:rsidRDefault="00C93F40" w:rsidP="00DD4E19">
            <w:pPr>
              <w:pStyle w:val="MDPI42tablebody"/>
            </w:pPr>
            <w:r>
              <w:t>20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285AFA8D" w14:textId="77777777" w:rsidR="00C93F40" w:rsidRDefault="00C93F40" w:rsidP="00DD4E19">
            <w:pPr>
              <w:pStyle w:val="MDPI42tablebody"/>
            </w:pPr>
            <w:r>
              <w:t>20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54AB4DC" w14:textId="77777777" w:rsidR="00C93F40" w:rsidRDefault="00C93F40" w:rsidP="00DD4E19">
            <w:pPr>
              <w:pStyle w:val="MDPI42tablebody"/>
            </w:pPr>
            <w:r>
              <w:t>20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5E093A41" w14:textId="77777777" w:rsidR="00C93F40" w:rsidRDefault="00C93F40" w:rsidP="00DD4E19">
            <w:pPr>
              <w:pStyle w:val="MDPI42tablebody"/>
            </w:pPr>
            <w:r>
              <w:t>20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230CC3C1" w14:textId="77777777" w:rsidR="00C93F40" w:rsidRDefault="00C93F40" w:rsidP="00DD4E19">
            <w:pPr>
              <w:pStyle w:val="MDPI42tablebody"/>
            </w:pPr>
            <w:r>
              <w:t>20g</w:t>
            </w:r>
          </w:p>
        </w:tc>
      </w:tr>
      <w:tr w:rsidR="00C93F40" w14:paraId="2EFC894C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17F76C94" w14:textId="77777777" w:rsidR="00C93F40" w:rsidRDefault="00C93F40" w:rsidP="00DD4E19">
            <w:pPr>
              <w:pStyle w:val="MDPI42tablebody"/>
            </w:pPr>
            <w:proofErr w:type="spellStart"/>
            <w:r>
              <w:t>Dendrobii</w:t>
            </w:r>
            <w:proofErr w:type="spellEnd"/>
            <w:r>
              <w:t xml:space="preserve"> Caulis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0A0D220A" w14:textId="77777777" w:rsidR="00C93F40" w:rsidRDefault="00C93F40" w:rsidP="00DD4E19">
            <w:pPr>
              <w:pStyle w:val="MDPI42tablebody"/>
            </w:pPr>
            <w:r>
              <w:t>16g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4DF9CEB" w14:textId="77777777" w:rsidR="00C93F40" w:rsidRDefault="00C93F40" w:rsidP="00DD4E19">
            <w:pPr>
              <w:pStyle w:val="MDPI42tablebody"/>
            </w:pPr>
            <w:r>
              <w:t>16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0193C18F" w14:textId="77777777" w:rsidR="00C93F40" w:rsidRDefault="00C93F40" w:rsidP="00DD4E19">
            <w:pPr>
              <w:pStyle w:val="MDPI42tablebody"/>
            </w:pPr>
            <w:r>
              <w:t>12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C754ACA" w14:textId="77777777" w:rsidR="00C93F40" w:rsidRDefault="00C93F40" w:rsidP="00DD4E19">
            <w:pPr>
              <w:pStyle w:val="MDPI42tablebody"/>
            </w:pPr>
            <w:r>
              <w:t>12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5AC2F7EE" w14:textId="77777777" w:rsidR="00C93F40" w:rsidRDefault="00C93F40" w:rsidP="00DD4E19">
            <w:pPr>
              <w:pStyle w:val="MDPI42tablebody"/>
            </w:pPr>
            <w:r>
              <w:t>12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04AE54EC" w14:textId="77777777" w:rsidR="00C93F40" w:rsidRDefault="00C93F40" w:rsidP="00DD4E19">
            <w:pPr>
              <w:pStyle w:val="MDPI42tablebody"/>
            </w:pPr>
            <w:r>
              <w:t>16g</w:t>
            </w:r>
          </w:p>
        </w:tc>
      </w:tr>
      <w:tr w:rsidR="00C93F40" w14:paraId="60DD7187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292BFEDB" w14:textId="77777777" w:rsidR="00C93F40" w:rsidRDefault="00C93F40" w:rsidP="00DD4E19">
            <w:pPr>
              <w:pStyle w:val="MDPI42tablebody"/>
            </w:pPr>
            <w:proofErr w:type="spellStart"/>
            <w:r>
              <w:t>Dipsaci</w:t>
            </w:r>
            <w:proofErr w:type="spellEnd"/>
            <w:r>
              <w:t xml:space="preserve"> Radix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17DCCDA9" w14:textId="77777777" w:rsidR="00C93F40" w:rsidRDefault="00C93F40" w:rsidP="00DD4E19">
            <w:pPr>
              <w:pStyle w:val="MDPI42tablebody"/>
            </w:pPr>
            <w:r>
              <w:t>12g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CCA856B" w14:textId="77777777" w:rsidR="00C93F40" w:rsidRDefault="00C93F40" w:rsidP="00DD4E19">
            <w:pPr>
              <w:pStyle w:val="MDPI42tablebody"/>
            </w:pPr>
            <w:r>
              <w:t>12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506D161D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3F631E0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16E421F7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48F7AE10" w14:textId="77777777" w:rsidR="00C93F40" w:rsidRDefault="00C93F40" w:rsidP="00DD4E19">
            <w:pPr>
              <w:pStyle w:val="MDPI42tablebody"/>
            </w:pPr>
            <w:r>
              <w:t>12g</w:t>
            </w:r>
          </w:p>
        </w:tc>
      </w:tr>
      <w:tr w:rsidR="00C93F40" w14:paraId="18B60B51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2A594074" w14:textId="77777777" w:rsidR="00C93F40" w:rsidRDefault="00C93F40" w:rsidP="00DD4E19">
            <w:pPr>
              <w:pStyle w:val="MDPI42tablebody"/>
            </w:pPr>
            <w:proofErr w:type="spellStart"/>
            <w:r>
              <w:t>Cnidii</w:t>
            </w:r>
            <w:proofErr w:type="spellEnd"/>
            <w:r>
              <w:t xml:space="preserve"> </w:t>
            </w:r>
            <w:proofErr w:type="spellStart"/>
            <w:r>
              <w:t>Rhizoma</w:t>
            </w:r>
            <w:proofErr w:type="spellEnd"/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3D0A7802" w14:textId="77777777" w:rsidR="00C93F40" w:rsidRDefault="00C93F40" w:rsidP="00DD4E19">
            <w:pPr>
              <w:pStyle w:val="MDPI42tablebody"/>
            </w:pPr>
            <w:r>
              <w:t>8g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5AAC4B5" w14:textId="77777777" w:rsidR="00C93F40" w:rsidRDefault="00C93F40" w:rsidP="00DD4E19">
            <w:pPr>
              <w:pStyle w:val="MDPI42tablebody"/>
            </w:pPr>
            <w:r>
              <w:t>8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134947BF" w14:textId="77777777" w:rsidR="00C93F40" w:rsidRDefault="00C93F40" w:rsidP="00DD4E19">
            <w:pPr>
              <w:pStyle w:val="MDPI42tablebody"/>
            </w:pPr>
            <w:r>
              <w:t>20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D5224C1" w14:textId="77777777" w:rsidR="00C93F40" w:rsidRDefault="00C93F40" w:rsidP="00DD4E19">
            <w:pPr>
              <w:pStyle w:val="MDPI42tablebody"/>
            </w:pPr>
            <w:r>
              <w:t>20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5358ED0F" w14:textId="77777777" w:rsidR="00C93F40" w:rsidRDefault="00C93F40" w:rsidP="00DD4E19">
            <w:pPr>
              <w:pStyle w:val="MDPI42tablebody"/>
            </w:pPr>
            <w:r>
              <w:t>20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158B367D" w14:textId="77777777" w:rsidR="00C93F40" w:rsidRDefault="00C93F40" w:rsidP="00DD4E19">
            <w:pPr>
              <w:pStyle w:val="MDPI42tablebody"/>
            </w:pPr>
            <w:r>
              <w:t>8g</w:t>
            </w:r>
          </w:p>
        </w:tc>
      </w:tr>
      <w:tr w:rsidR="00C93F40" w14:paraId="0BB48D83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1ADCD4DB" w14:textId="77777777" w:rsidR="00C93F40" w:rsidRDefault="00C93F40" w:rsidP="00DD4E19">
            <w:pPr>
              <w:pStyle w:val="MDPI42tablebody"/>
            </w:pPr>
            <w:r>
              <w:t>Astragali Radix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24DE9267" w14:textId="77777777" w:rsidR="00C93F40" w:rsidRDefault="00C93F40" w:rsidP="00DD4E19">
            <w:pPr>
              <w:pStyle w:val="MDPI42tablebody"/>
            </w:pPr>
            <w:r>
              <w:t>8g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9A33FC7" w14:textId="77777777" w:rsidR="00C93F40" w:rsidRDefault="00C93F40" w:rsidP="00DD4E19">
            <w:pPr>
              <w:pStyle w:val="MDPI42tablebody"/>
            </w:pPr>
            <w:r>
              <w:t>8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56D27E46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4431A1F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7D4DF72B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331019A5" w14:textId="77777777" w:rsidR="00C93F40" w:rsidRDefault="00C93F40" w:rsidP="00DD4E19">
            <w:pPr>
              <w:pStyle w:val="MDPI42tablebody"/>
            </w:pPr>
            <w:r>
              <w:t>8g</w:t>
            </w:r>
          </w:p>
        </w:tc>
      </w:tr>
      <w:tr w:rsidR="00C93F40" w14:paraId="19BFB9D2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28A58168" w14:textId="77777777" w:rsidR="00C93F40" w:rsidRDefault="00C93F40" w:rsidP="00DD4E19">
            <w:pPr>
              <w:pStyle w:val="MDPI42tablebody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Citri </w:t>
            </w:r>
            <w:proofErr w:type="spellStart"/>
            <w:r>
              <w:rPr>
                <w:shd w:val="clear" w:color="auto" w:fill="FFFFFF"/>
              </w:rPr>
              <w:t>Unshius</w:t>
            </w:r>
            <w:proofErr w:type="spellEnd"/>
            <w:r>
              <w:rPr>
                <w:shd w:val="clear" w:color="auto" w:fill="FFFFFF"/>
              </w:rPr>
              <w:t xml:space="preserve"> </w:t>
            </w:r>
            <w:proofErr w:type="spellStart"/>
            <w:r>
              <w:rPr>
                <w:shd w:val="clear" w:color="auto" w:fill="FFFFFF"/>
              </w:rPr>
              <w:t>Pericarpium</w:t>
            </w:r>
            <w:proofErr w:type="spellEnd"/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706229B3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0E6BDB4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2F0857AA" w14:textId="77777777" w:rsidR="00C93F40" w:rsidRDefault="00C93F40" w:rsidP="00DD4E19">
            <w:pPr>
              <w:pStyle w:val="MDPI42tablebody"/>
            </w:pPr>
            <w:r>
              <w:t>8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E17F437" w14:textId="77777777" w:rsidR="00C93F40" w:rsidRDefault="00C93F40" w:rsidP="00DD4E19">
            <w:pPr>
              <w:pStyle w:val="MDPI42tablebody"/>
            </w:pPr>
            <w:r>
              <w:t>16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2800D70F" w14:textId="77777777" w:rsidR="00C93F40" w:rsidRDefault="00C93F40" w:rsidP="00DD4E19">
            <w:pPr>
              <w:pStyle w:val="MDPI42tablebody"/>
            </w:pPr>
            <w:r>
              <w:t>16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43471A10" w14:textId="77777777" w:rsidR="00C93F40" w:rsidRDefault="00C93F40" w:rsidP="00DD4E19">
            <w:pPr>
              <w:pStyle w:val="MDPI42tablebody"/>
            </w:pPr>
            <w:r>
              <w:t>8g</w:t>
            </w:r>
          </w:p>
        </w:tc>
      </w:tr>
      <w:tr w:rsidR="00C93F40" w14:paraId="49E7C43A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6B48773E" w14:textId="77777777" w:rsidR="00C93F40" w:rsidRDefault="00C93F40" w:rsidP="00DD4E19">
            <w:pPr>
              <w:pStyle w:val="MDPI42tablebody"/>
            </w:pPr>
            <w:r>
              <w:t>Cervi Cornu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56136A14" w14:textId="77777777" w:rsidR="00C93F40" w:rsidRDefault="00C93F40" w:rsidP="00DD4E19">
            <w:pPr>
              <w:pStyle w:val="MDPI42tablebody"/>
            </w:pPr>
            <w:r>
              <w:t>10g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1D9521D" w14:textId="77777777" w:rsidR="00C93F40" w:rsidRDefault="00C93F40" w:rsidP="00DD4E19">
            <w:pPr>
              <w:pStyle w:val="MDPI42tablebody"/>
            </w:pPr>
            <w:r>
              <w:t>10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492FFC00" w14:textId="77777777" w:rsidR="00C93F40" w:rsidRDefault="00C93F40" w:rsidP="00DD4E19">
            <w:pPr>
              <w:pStyle w:val="MDPI42tablebody"/>
            </w:pPr>
            <w:r>
              <w:t>10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0E36131" w14:textId="77777777" w:rsidR="00C93F40" w:rsidRDefault="00C93F40" w:rsidP="00DD4E19">
            <w:pPr>
              <w:pStyle w:val="MDPI42tablebody"/>
            </w:pPr>
            <w:r>
              <w:t>10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3E1482CC" w14:textId="77777777" w:rsidR="00C93F40" w:rsidRDefault="00C93F40" w:rsidP="00DD4E19">
            <w:pPr>
              <w:pStyle w:val="MDPI42tablebody"/>
            </w:pPr>
            <w:r>
              <w:t>10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33EA9876" w14:textId="77777777" w:rsidR="00C93F40" w:rsidRDefault="00C93F40" w:rsidP="00DD4E19">
            <w:pPr>
              <w:pStyle w:val="MDPI42tablebody"/>
            </w:pPr>
            <w:r>
              <w:t>10g</w:t>
            </w:r>
          </w:p>
        </w:tc>
      </w:tr>
      <w:tr w:rsidR="00C93F40" w14:paraId="565EDEC1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5B5FCB59" w14:textId="77777777" w:rsidR="00C93F40" w:rsidRDefault="00C93F40" w:rsidP="00DD4E19">
            <w:pPr>
              <w:pStyle w:val="MDPI42tablebody"/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Achyranthis</w:t>
            </w:r>
            <w:proofErr w:type="spellEnd"/>
            <w:r>
              <w:rPr>
                <w:shd w:val="clear" w:color="auto" w:fill="FFFFFF"/>
              </w:rPr>
              <w:t xml:space="preserve"> Radix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0508ECDA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27320AA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55B8FFCF" w14:textId="77777777" w:rsidR="00C93F40" w:rsidRDefault="00C93F40" w:rsidP="00DD4E19">
            <w:pPr>
              <w:pStyle w:val="MDPI42tablebody"/>
            </w:pP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53A912D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22E0312F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0DCB96A5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</w:tr>
      <w:tr w:rsidR="00C93F40" w14:paraId="0E3E66E3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10946F67" w14:textId="77777777" w:rsidR="00C93F40" w:rsidRDefault="00C93F40" w:rsidP="00DD4E19">
            <w:pPr>
              <w:pStyle w:val="MDPI42tablebody"/>
            </w:pPr>
            <w:proofErr w:type="spellStart"/>
            <w:r>
              <w:t>Psoraleae</w:t>
            </w:r>
            <w:proofErr w:type="spellEnd"/>
            <w:r>
              <w:t xml:space="preserve"> Semen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29827B5D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DC37A6D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1F3C60B2" w14:textId="77777777" w:rsidR="00C93F40" w:rsidRDefault="00C93F40" w:rsidP="00DD4E19">
            <w:pPr>
              <w:pStyle w:val="MDPI42tablebody"/>
            </w:pPr>
            <w:r>
              <w:t>8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A564FDF" w14:textId="77777777" w:rsidR="00C93F40" w:rsidRDefault="00C93F40" w:rsidP="00DD4E19">
            <w:pPr>
              <w:pStyle w:val="MDPI42tablebody"/>
            </w:pPr>
            <w:r>
              <w:t>8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0C431B98" w14:textId="77777777" w:rsidR="00C93F40" w:rsidRDefault="00C93F40" w:rsidP="00DD4E19">
            <w:pPr>
              <w:pStyle w:val="MDPI42tablebody"/>
            </w:pPr>
            <w:r>
              <w:t>8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05865A2F" w14:textId="77777777" w:rsidR="00C93F40" w:rsidRDefault="00C93F40" w:rsidP="00DD4E19">
            <w:pPr>
              <w:pStyle w:val="MDPI42tablebody"/>
            </w:pPr>
          </w:p>
        </w:tc>
      </w:tr>
      <w:tr w:rsidR="00C93F40" w14:paraId="7F7BB92D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0AFDD395" w14:textId="77777777" w:rsidR="00C93F40" w:rsidRDefault="00C93F40" w:rsidP="00DD4E19">
            <w:pPr>
              <w:pStyle w:val="MDPI42tablebody"/>
            </w:pPr>
            <w:proofErr w:type="spellStart"/>
            <w:r>
              <w:t>Cuscutae</w:t>
            </w:r>
            <w:proofErr w:type="spellEnd"/>
            <w:r>
              <w:t xml:space="preserve"> Semen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46AAA8AF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C162C33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19AA6637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91FFC9C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1B2AC218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5264C8E4" w14:textId="77777777" w:rsidR="00C93F40" w:rsidRDefault="00C93F40" w:rsidP="00DD4E19">
            <w:pPr>
              <w:pStyle w:val="MDPI42tablebody"/>
            </w:pPr>
          </w:p>
        </w:tc>
      </w:tr>
      <w:tr w:rsidR="00C93F40" w14:paraId="13F09C91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487BF832" w14:textId="77777777" w:rsidR="00C93F40" w:rsidRDefault="00C93F40" w:rsidP="00DD4E19">
            <w:pPr>
              <w:pStyle w:val="MDPI42tablebody"/>
            </w:pPr>
            <w:r>
              <w:t xml:space="preserve">Massa </w:t>
            </w:r>
            <w:proofErr w:type="spellStart"/>
            <w:r>
              <w:t>Medicata</w:t>
            </w:r>
            <w:proofErr w:type="spellEnd"/>
            <w:r>
              <w:t xml:space="preserve"> </w:t>
            </w:r>
            <w:proofErr w:type="spellStart"/>
            <w:r>
              <w:t>Fermentata</w:t>
            </w:r>
            <w:proofErr w:type="spellEnd"/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56ED71F3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E3964AC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2AD7FBD1" w14:textId="77777777" w:rsidR="00C93F40" w:rsidRDefault="00C93F40" w:rsidP="00DD4E19">
            <w:pPr>
              <w:pStyle w:val="MDPI42tablebody"/>
            </w:pP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AE458F8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6535E5FA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5FC49763" w14:textId="77777777" w:rsidR="00C93F40" w:rsidRDefault="00C93F40" w:rsidP="00DD4E19">
            <w:pPr>
              <w:pStyle w:val="MDPI42tablebody"/>
            </w:pPr>
          </w:p>
        </w:tc>
      </w:tr>
      <w:tr w:rsidR="00C93F40" w14:paraId="2F0E9E11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10B313DC" w14:textId="77777777" w:rsidR="00C93F40" w:rsidRDefault="00C93F40" w:rsidP="00DD4E19">
            <w:pPr>
              <w:pStyle w:val="MDPI42tablebody"/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Zingiberis</w:t>
            </w:r>
            <w:proofErr w:type="spellEnd"/>
            <w:r>
              <w:rPr>
                <w:shd w:val="clear" w:color="auto" w:fill="FFFFFF"/>
              </w:rPr>
              <w:t xml:space="preserve"> </w:t>
            </w:r>
            <w:proofErr w:type="spellStart"/>
            <w:r>
              <w:rPr>
                <w:shd w:val="clear" w:color="auto" w:fill="FFFFFF"/>
              </w:rPr>
              <w:t>Rhizoma</w:t>
            </w:r>
            <w:proofErr w:type="spellEnd"/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410DA6B4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3C121AE" w14:textId="77777777" w:rsidR="00C93F40" w:rsidRDefault="00C93F40" w:rsidP="00DD4E19">
            <w:pPr>
              <w:pStyle w:val="MDPI42tablebody"/>
            </w:pPr>
            <w:r>
              <w:t>2.86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6335E554" w14:textId="77777777" w:rsidR="00C93F40" w:rsidRDefault="00C93F40" w:rsidP="00DD4E19">
            <w:pPr>
              <w:pStyle w:val="MDPI42tablebody"/>
            </w:pP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5ABAE8B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4653DAF8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1A043915" w14:textId="77777777" w:rsidR="00C93F40" w:rsidRDefault="00C93F40" w:rsidP="00DD4E19">
            <w:pPr>
              <w:pStyle w:val="MDPI42tablebody"/>
            </w:pPr>
          </w:p>
        </w:tc>
      </w:tr>
      <w:tr w:rsidR="00C93F40" w14:paraId="3FC71E58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5ED2B7EF" w14:textId="77777777" w:rsidR="00C93F40" w:rsidRDefault="00C93F40" w:rsidP="00DD4E19">
            <w:pPr>
              <w:pStyle w:val="MDPI42tablebody"/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Zizyphi</w:t>
            </w:r>
            <w:proofErr w:type="spellEnd"/>
            <w:r>
              <w:rPr>
                <w:shd w:val="clear" w:color="auto" w:fill="FFFFFF"/>
              </w:rPr>
              <w:t xml:space="preserve"> Fructus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54E729C9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33AD551" w14:textId="77777777" w:rsidR="00C93F40" w:rsidRDefault="00C93F40" w:rsidP="00DD4E19">
            <w:pPr>
              <w:pStyle w:val="MDPI42tablebody"/>
            </w:pPr>
            <w:r>
              <w:t>2.86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43166156" w14:textId="77777777" w:rsidR="00C93F40" w:rsidRDefault="00C93F40" w:rsidP="00DD4E19">
            <w:pPr>
              <w:pStyle w:val="MDPI42tablebody"/>
            </w:pP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CA10312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57FFB9C8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08870B3F" w14:textId="77777777" w:rsidR="00C93F40" w:rsidRDefault="00C93F40" w:rsidP="00DD4E19">
            <w:pPr>
              <w:pStyle w:val="MDPI42tablebody"/>
            </w:pPr>
          </w:p>
        </w:tc>
      </w:tr>
      <w:tr w:rsidR="00C93F40" w14:paraId="3E235589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54E3E11F" w14:textId="77777777" w:rsidR="00C93F40" w:rsidRDefault="00C93F40" w:rsidP="00DD4E19">
            <w:pPr>
              <w:pStyle w:val="MDPI42tablebody"/>
            </w:pPr>
            <w:proofErr w:type="spellStart"/>
            <w:r>
              <w:t>Lycii</w:t>
            </w:r>
            <w:proofErr w:type="spellEnd"/>
            <w:r>
              <w:t xml:space="preserve"> Fructus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45404338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D5F96D5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672A3AE6" w14:textId="77777777" w:rsidR="00C93F40" w:rsidRDefault="00C93F40" w:rsidP="00DD4E19">
            <w:pPr>
              <w:pStyle w:val="MDPI42tablebody"/>
            </w:pPr>
            <w:r>
              <w:t>10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A227B5F" w14:textId="77777777" w:rsidR="00C93F40" w:rsidRDefault="00C93F40" w:rsidP="00DD4E19">
            <w:pPr>
              <w:pStyle w:val="MDPI42tablebody"/>
            </w:pPr>
            <w:r>
              <w:t>10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77E3C1FA" w14:textId="77777777" w:rsidR="00C93F40" w:rsidRDefault="00C93F40" w:rsidP="00DD4E19">
            <w:pPr>
              <w:pStyle w:val="MDPI42tablebody"/>
            </w:pPr>
            <w:r>
              <w:t>10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7795852F" w14:textId="77777777" w:rsidR="00C93F40" w:rsidRDefault="00C93F40" w:rsidP="00DD4E19">
            <w:pPr>
              <w:pStyle w:val="MDPI42tablebody"/>
            </w:pPr>
          </w:p>
        </w:tc>
      </w:tr>
      <w:tr w:rsidR="00C93F40" w14:paraId="40399832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6C952D2D" w14:textId="77777777" w:rsidR="00C93F40" w:rsidRDefault="00C93F40" w:rsidP="00DD4E19">
            <w:pPr>
              <w:pStyle w:val="MDPI42tablebody"/>
            </w:pPr>
            <w:proofErr w:type="spellStart"/>
            <w:r>
              <w:t>Atractylodis</w:t>
            </w:r>
            <w:proofErr w:type="spellEnd"/>
            <w:r>
              <w:t xml:space="preserve"> </w:t>
            </w:r>
            <w:proofErr w:type="spellStart"/>
            <w:r>
              <w:t>Rhizoma</w:t>
            </w:r>
            <w:proofErr w:type="spellEnd"/>
            <w:r>
              <w:t xml:space="preserve"> Alba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31F31155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4ECB8A1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1873CEA9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DCBD887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003E7030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76629D4D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</w:tr>
      <w:tr w:rsidR="00C93F40" w14:paraId="3025216B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7C909CBD" w14:textId="77777777" w:rsidR="00C93F40" w:rsidRDefault="00C93F40" w:rsidP="00DD4E19">
            <w:pPr>
              <w:pStyle w:val="MDPI42tablebody"/>
            </w:pPr>
            <w:r>
              <w:t>Ginseng Radix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52D9F20D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E27AC13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23011618" w14:textId="77777777" w:rsidR="00C93F40" w:rsidRDefault="00C93F40" w:rsidP="00DD4E19">
            <w:pPr>
              <w:pStyle w:val="MDPI42tablebody"/>
            </w:pPr>
            <w:r>
              <w:t>2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BB94B3D" w14:textId="77777777" w:rsidR="00C93F40" w:rsidRDefault="00C93F40" w:rsidP="00DD4E19">
            <w:pPr>
              <w:pStyle w:val="MDPI42tablebody"/>
            </w:pPr>
            <w:r>
              <w:t>2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0E887007" w14:textId="77777777" w:rsidR="00C93F40" w:rsidRDefault="00C93F40" w:rsidP="00DD4E19">
            <w:pPr>
              <w:pStyle w:val="MDPI42tablebody"/>
            </w:pPr>
            <w:r>
              <w:t>2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233E829A" w14:textId="77777777" w:rsidR="00C93F40" w:rsidRDefault="00C93F40" w:rsidP="00DD4E19">
            <w:pPr>
              <w:pStyle w:val="MDPI42tablebody"/>
            </w:pPr>
          </w:p>
        </w:tc>
      </w:tr>
      <w:tr w:rsidR="00C93F40" w14:paraId="2A9BB56D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1B7FC6B0" w14:textId="77777777" w:rsidR="00C93F40" w:rsidRDefault="00C93F40" w:rsidP="00DD4E19">
            <w:pPr>
              <w:pStyle w:val="MDPI42tablebody"/>
            </w:pPr>
            <w:proofErr w:type="spellStart"/>
            <w:r>
              <w:t>Codonopsis</w:t>
            </w:r>
            <w:proofErr w:type="spellEnd"/>
            <w:r>
              <w:t xml:space="preserve"> </w:t>
            </w:r>
            <w:proofErr w:type="spellStart"/>
            <w:r>
              <w:t>Pilosulae</w:t>
            </w:r>
            <w:proofErr w:type="spellEnd"/>
            <w:r>
              <w:t xml:space="preserve"> Radix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0FF605FD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C50694A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63E4266E" w14:textId="77777777" w:rsidR="00C93F40" w:rsidRDefault="00C93F40" w:rsidP="00DD4E19">
            <w:pPr>
              <w:pStyle w:val="MDPI42tablebody"/>
            </w:pPr>
            <w:r>
              <w:t>2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2A32F30" w14:textId="77777777" w:rsidR="00C93F40" w:rsidRDefault="00C93F40" w:rsidP="00DD4E19">
            <w:pPr>
              <w:pStyle w:val="MDPI42tablebody"/>
            </w:pPr>
            <w:r>
              <w:t>2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09562D7E" w14:textId="77777777" w:rsidR="00C93F40" w:rsidRDefault="00C93F40" w:rsidP="00DD4E19">
            <w:pPr>
              <w:pStyle w:val="MDPI42tablebody"/>
            </w:pPr>
            <w:r>
              <w:t>2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4A1BE136" w14:textId="77777777" w:rsidR="00C93F40" w:rsidRDefault="00C93F40" w:rsidP="00DD4E19">
            <w:pPr>
              <w:pStyle w:val="MDPI42tablebody"/>
            </w:pPr>
          </w:p>
        </w:tc>
      </w:tr>
      <w:tr w:rsidR="00C93F40" w14:paraId="2ED91919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328BE426" w14:textId="77777777" w:rsidR="00C93F40" w:rsidRDefault="00C93F40" w:rsidP="00DD4E19">
            <w:pPr>
              <w:pStyle w:val="MDPI42tablebody"/>
            </w:pPr>
            <w:proofErr w:type="spellStart"/>
            <w:r>
              <w:t>Perillae</w:t>
            </w:r>
            <w:proofErr w:type="spellEnd"/>
            <w:r>
              <w:t xml:space="preserve"> Folium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3BBC5F92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4AB2EBE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762D0C88" w14:textId="77777777" w:rsidR="00C93F40" w:rsidRDefault="00C93F40" w:rsidP="00DD4E19">
            <w:pPr>
              <w:pStyle w:val="MDPI42tablebody"/>
            </w:pP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946B19F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6818F01C" w14:textId="77777777" w:rsidR="00C93F40" w:rsidRDefault="00C93F40" w:rsidP="00DD4E19">
            <w:pPr>
              <w:pStyle w:val="MDPI42tablebody"/>
            </w:pPr>
            <w:r>
              <w:t>4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1FC049BA" w14:textId="77777777" w:rsidR="00C93F40" w:rsidRDefault="00C93F40" w:rsidP="00DD4E19">
            <w:pPr>
              <w:pStyle w:val="MDPI42tablebody"/>
            </w:pPr>
          </w:p>
        </w:tc>
      </w:tr>
      <w:tr w:rsidR="00C93F40" w14:paraId="3969E56B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59A49438" w14:textId="77777777" w:rsidR="00C93F40" w:rsidRDefault="00C93F40" w:rsidP="00DD4E19">
            <w:pPr>
              <w:pStyle w:val="MDPI42tablebody"/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Coptidis</w:t>
            </w:r>
            <w:proofErr w:type="spellEnd"/>
            <w:r>
              <w:rPr>
                <w:shd w:val="clear" w:color="auto" w:fill="FFFFFF"/>
              </w:rPr>
              <w:t xml:space="preserve"> </w:t>
            </w:r>
            <w:proofErr w:type="spellStart"/>
            <w:r>
              <w:rPr>
                <w:shd w:val="clear" w:color="auto" w:fill="FFFFFF"/>
              </w:rPr>
              <w:t>Rhizoma</w:t>
            </w:r>
            <w:proofErr w:type="spellEnd"/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19D714C5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B4476AC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3C898BA9" w14:textId="77777777" w:rsidR="00C93F40" w:rsidRDefault="00C93F40" w:rsidP="00DD4E19">
            <w:pPr>
              <w:pStyle w:val="MDPI42tablebody"/>
            </w:pP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3BFB0E2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6BF18373" w14:textId="77777777" w:rsidR="00C93F40" w:rsidRDefault="00C93F40" w:rsidP="00DD4E19">
            <w:pPr>
              <w:pStyle w:val="MDPI42tablebody"/>
            </w:pPr>
            <w:r>
              <w:t>2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2B4CB935" w14:textId="77777777" w:rsidR="00C93F40" w:rsidRDefault="00C93F40" w:rsidP="00DD4E19">
            <w:pPr>
              <w:pStyle w:val="MDPI42tablebody"/>
            </w:pPr>
          </w:p>
        </w:tc>
      </w:tr>
      <w:tr w:rsidR="00C93F40" w14:paraId="08F1837F" w14:textId="77777777" w:rsidTr="00DD4E19">
        <w:tc>
          <w:tcPr>
            <w:tcW w:w="2748" w:type="dxa"/>
            <w:tcBorders>
              <w:left w:val="nil"/>
              <w:right w:val="nil"/>
            </w:tcBorders>
            <w:vAlign w:val="center"/>
          </w:tcPr>
          <w:p w14:paraId="2E93186F" w14:textId="77777777" w:rsidR="00C93F40" w:rsidRDefault="00C93F40" w:rsidP="00DD4E19">
            <w:pPr>
              <w:pStyle w:val="MDPI42tablebody"/>
            </w:pPr>
            <w:r>
              <w:t>Cervi Parvum Cornu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5C1D16A4" w14:textId="77777777" w:rsidR="00C93F40" w:rsidRDefault="00C93F40" w:rsidP="00DD4E19">
            <w:pPr>
              <w:pStyle w:val="MDPI42tablebody"/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2FA73E2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3D3C8AEE" w14:textId="77777777" w:rsidR="00C93F40" w:rsidRDefault="00C93F40" w:rsidP="00DD4E19">
            <w:pPr>
              <w:pStyle w:val="MDPI42tablebody"/>
            </w:pPr>
            <w:r>
              <w:t>1g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6AAA088" w14:textId="77777777" w:rsidR="00C93F40" w:rsidRDefault="00C93F40" w:rsidP="00DD4E19">
            <w:pPr>
              <w:pStyle w:val="MDPI42tablebody"/>
            </w:pPr>
            <w:r>
              <w:t>1g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6ADD539A" w14:textId="77777777" w:rsidR="00C93F40" w:rsidRDefault="00C93F40" w:rsidP="00DD4E19">
            <w:pPr>
              <w:pStyle w:val="MDPI42tablebody"/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47DD1EC0" w14:textId="77777777" w:rsidR="00C93F40" w:rsidRDefault="00C93F40" w:rsidP="00DD4E19">
            <w:pPr>
              <w:pStyle w:val="MDPI42tablebody"/>
            </w:pPr>
          </w:p>
        </w:tc>
      </w:tr>
    </w:tbl>
    <w:p w14:paraId="344E4726" w14:textId="77777777" w:rsidR="00C93F40" w:rsidRPr="002731F3" w:rsidRDefault="00C93F40" w:rsidP="00C93F40">
      <w:pPr>
        <w:pStyle w:val="MDPI41tablecaption"/>
        <w:ind w:left="0"/>
        <w:rPr>
          <w:rFonts w:asciiTheme="majorBidi" w:hAnsiTheme="majorBidi" w:cstheme="majorBidi"/>
          <w:sz w:val="24"/>
          <w:szCs w:val="24"/>
        </w:rPr>
      </w:pPr>
      <w:r w:rsidRPr="002731F3">
        <w:rPr>
          <w:rFonts w:asciiTheme="majorBidi" w:hAnsiTheme="majorBidi" w:cstheme="majorBidi"/>
          <w:sz w:val="24"/>
          <w:szCs w:val="24"/>
        </w:rPr>
        <w:t>For Periods 1–4 in Case 3, each herbal prescription was administered for 4 weeks. The prescription dates were as follows: Period 1 to October 12, 2020. Period 2: November 17, 2020–December 14, 2020. Period 3: 9 January 2021; 20 February 2021; 24 March 2021; 1 May 2021. Period 4: December 3, 2021.</w:t>
      </w:r>
    </w:p>
    <w:p w14:paraId="1213889A" w14:textId="77777777" w:rsidR="003A4E1F" w:rsidRDefault="003A4E1F"/>
    <w:sectPr w:rsidR="003A4E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40"/>
    <w:rsid w:val="001224FE"/>
    <w:rsid w:val="003400A8"/>
    <w:rsid w:val="003A4E1F"/>
    <w:rsid w:val="004668D2"/>
    <w:rsid w:val="00573E02"/>
    <w:rsid w:val="00C93F40"/>
    <w:rsid w:val="00CF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FD3CC"/>
  <w15:chartTrackingRefBased/>
  <w15:docId w15:val="{FE2277D2-95A3-4E3E-B631-9E68ADCEB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F40"/>
    <w:pPr>
      <w:spacing w:before="120" w:after="240"/>
    </w:pPr>
    <w:rPr>
      <w:rFonts w:ascii="Times New Roman" w:eastAsia="바탕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93F40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93F40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93F40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93F40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93F40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3F40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3F40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3F40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3F40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3F4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93F4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93F4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93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93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93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93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93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93F4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93F40"/>
    <w:pPr>
      <w:widowControl w:val="0"/>
      <w:wordWrap w:val="0"/>
      <w:autoSpaceDE w:val="0"/>
      <w:autoSpaceDN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C93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93F40"/>
    <w:pPr>
      <w:widowControl w:val="0"/>
      <w:numPr>
        <w:ilvl w:val="1"/>
      </w:numPr>
      <w:wordWrap w:val="0"/>
      <w:autoSpaceDE w:val="0"/>
      <w:autoSpaceDN w:val="0"/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C93F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93F40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C93F4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93F40"/>
    <w:pPr>
      <w:widowControl w:val="0"/>
      <w:wordWrap w:val="0"/>
      <w:autoSpaceDE w:val="0"/>
      <w:autoSpaceDN w:val="0"/>
      <w:spacing w:before="0" w:after="160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C93F4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93F4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C93F4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93F4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C93F40"/>
    <w:pPr>
      <w:spacing w:after="0"/>
    </w:pPr>
    <w:rPr>
      <w:rFonts w:asciiTheme="majorHAnsi" w:eastAsia="바탕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rsid w:val="00C93F40"/>
    <w:pPr>
      <w:snapToGrid w:val="0"/>
      <w:spacing w:after="0" w:line="280" w:lineRule="atLeast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paragraph" w:customStyle="1" w:styleId="MDPI41tablecaption">
    <w:name w:val="MDPI_4.1_table_caption"/>
    <w:rsid w:val="00C93F40"/>
    <w:pPr>
      <w:snapToGrid w:val="0"/>
      <w:spacing w:before="240" w:after="120" w:line="280" w:lineRule="atLeast"/>
      <w:ind w:left="2608"/>
      <w:jc w:val="both"/>
    </w:pPr>
    <w:rPr>
      <w:rFonts w:ascii="Palatino Linotype" w:eastAsia="Palatino Linotype" w:hAnsi="Palatino Linotype" w:cs="Palatino Linotype"/>
      <w:color w:val="000000"/>
      <w:kern w:val="0"/>
      <w:sz w:val="18"/>
      <w:szCs w:val="20"/>
      <w:lang w:eastAsia="zh-CN"/>
      <w14:ligatures w14:val="none"/>
    </w:rPr>
  </w:style>
  <w:style w:type="paragraph" w:customStyle="1" w:styleId="MDPI42tablebody">
    <w:name w:val="MDPI_4.2_table_body"/>
    <w:rsid w:val="00C93F40"/>
    <w:pPr>
      <w:snapToGrid w:val="0"/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현준/세명대</dc:creator>
  <cp:keywords/>
  <dc:description/>
  <cp:lastModifiedBy>우현준/세명대</cp:lastModifiedBy>
  <cp:revision>1</cp:revision>
  <dcterms:created xsi:type="dcterms:W3CDTF">2025-03-18T09:28:00Z</dcterms:created>
  <dcterms:modified xsi:type="dcterms:W3CDTF">2025-03-18T09:29:00Z</dcterms:modified>
</cp:coreProperties>
</file>